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C8DA6D" w14:textId="3926F336" w:rsidR="003B64CA" w:rsidRPr="00874509" w:rsidRDefault="009054DA">
      <w:pPr>
        <w:rPr>
          <w:rFonts w:ascii="Times New Roman" w:hAnsi="Times New Roman" w:cs="Times New Roman"/>
          <w:b/>
        </w:rPr>
      </w:pPr>
      <w:r w:rsidRPr="00874509">
        <w:rPr>
          <w:rFonts w:ascii="Times New Roman" w:hAnsi="Times New Roman" w:cs="Times New Roman"/>
          <w:b/>
        </w:rPr>
        <w:t>Table S1: Primers used for cloning.</w:t>
      </w:r>
    </w:p>
    <w:tbl>
      <w:tblPr>
        <w:tblW w:w="9715" w:type="dxa"/>
        <w:tblLook w:val="04A0" w:firstRow="1" w:lastRow="0" w:firstColumn="1" w:lastColumn="0" w:noHBand="0" w:noVBand="1"/>
      </w:tblPr>
      <w:tblGrid>
        <w:gridCol w:w="2155"/>
        <w:gridCol w:w="6660"/>
        <w:gridCol w:w="900"/>
      </w:tblGrid>
      <w:tr w:rsidR="00874509" w:rsidRPr="00874509" w14:paraId="5AA9A606" w14:textId="77777777" w:rsidTr="00874509">
        <w:trPr>
          <w:trHeight w:val="380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A9874" w14:textId="77777777" w:rsidR="00874509" w:rsidRPr="00874509" w:rsidRDefault="00874509" w:rsidP="008745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45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6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79374" w14:textId="77777777" w:rsidR="00874509" w:rsidRPr="00874509" w:rsidRDefault="00874509" w:rsidP="008745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45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07F8B" w14:textId="77777777" w:rsidR="00874509" w:rsidRPr="00874509" w:rsidRDefault="00874509" w:rsidP="008745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4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 (</w:t>
            </w:r>
            <w:r w:rsidRPr="00874509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℃</w:t>
            </w:r>
            <w:r w:rsidRPr="00874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74509" w:rsidRPr="00874509" w14:paraId="66CB8CA1" w14:textId="77777777" w:rsidTr="00874509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32CAA" w14:textId="77777777" w:rsidR="00874509" w:rsidRPr="00874509" w:rsidRDefault="00874509" w:rsidP="008745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4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Fi_g287_g288_F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55298" w14:textId="77777777" w:rsidR="00874509" w:rsidRPr="00874509" w:rsidRDefault="00874509" w:rsidP="008745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74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tgtttagaggtaatccttctttCAGGACACTTGGCGTGCTAA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E6D14" w14:textId="77777777" w:rsidR="00874509" w:rsidRPr="00874509" w:rsidRDefault="00874509" w:rsidP="008745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4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5</w:t>
            </w:r>
          </w:p>
        </w:tc>
      </w:tr>
      <w:tr w:rsidR="00874509" w:rsidRPr="00874509" w14:paraId="6A9F245D" w14:textId="77777777" w:rsidTr="00874509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ED9B3" w14:textId="77777777" w:rsidR="00874509" w:rsidRPr="00874509" w:rsidRDefault="00874509" w:rsidP="008745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4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Fi_g287_g288_R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2805E" w14:textId="77777777" w:rsidR="00874509" w:rsidRPr="00874509" w:rsidRDefault="00874509" w:rsidP="008745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74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tacgccttggaTTGAAGGCACGCATCGCATTG</w:t>
            </w:r>
            <w:proofErr w:type="spellEnd"/>
            <w:r w:rsidRPr="00874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375E9" w14:textId="77777777" w:rsidR="00874509" w:rsidRPr="00874509" w:rsidRDefault="00874509" w:rsidP="008745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4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5</w:t>
            </w:r>
          </w:p>
        </w:tc>
      </w:tr>
      <w:tr w:rsidR="00874509" w:rsidRPr="00874509" w14:paraId="5D1FF3B5" w14:textId="77777777" w:rsidTr="00874509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2F0E1" w14:textId="77777777" w:rsidR="00874509" w:rsidRPr="00874509" w:rsidRDefault="00874509" w:rsidP="008745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4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Fi_g410_F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FD390" w14:textId="77777777" w:rsidR="00874509" w:rsidRPr="00874509" w:rsidRDefault="00874509" w:rsidP="008745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74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gtgccttcaaTCCAAGGCGTACCATTACA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3FD7A" w14:textId="77777777" w:rsidR="00874509" w:rsidRPr="00874509" w:rsidRDefault="00874509" w:rsidP="008745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4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4</w:t>
            </w:r>
          </w:p>
        </w:tc>
      </w:tr>
      <w:tr w:rsidR="00874509" w:rsidRPr="00874509" w14:paraId="3B8F86B3" w14:textId="77777777" w:rsidTr="00874509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54983" w14:textId="77777777" w:rsidR="00874509" w:rsidRPr="00874509" w:rsidRDefault="00874509" w:rsidP="008745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4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Fi_g410_R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1E980" w14:textId="77777777" w:rsidR="00874509" w:rsidRPr="00874509" w:rsidRDefault="00874509" w:rsidP="008745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74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ttgtaaaacgacggccagtgccaCATCGATCTCGCGTTGCAC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7B535" w14:textId="77777777" w:rsidR="00874509" w:rsidRPr="00874509" w:rsidRDefault="00874509" w:rsidP="008745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4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4</w:t>
            </w:r>
          </w:p>
        </w:tc>
      </w:tr>
      <w:tr w:rsidR="00874509" w:rsidRPr="00874509" w14:paraId="73A6C3B9" w14:textId="77777777" w:rsidTr="00874509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F4FB5" w14:textId="77777777" w:rsidR="00874509" w:rsidRPr="00874509" w:rsidRDefault="00874509" w:rsidP="008745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4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Fi_g250_F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17B98" w14:textId="77777777" w:rsidR="00874509" w:rsidRPr="00874509" w:rsidRDefault="00874509" w:rsidP="008745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74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tgtttagaggtaatccttctttCCATCTGGTGACCCTAGGAAT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F2978" w14:textId="77777777" w:rsidR="00874509" w:rsidRPr="00874509" w:rsidRDefault="00874509" w:rsidP="008745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4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5</w:t>
            </w:r>
          </w:p>
        </w:tc>
      </w:tr>
      <w:tr w:rsidR="00874509" w:rsidRPr="00874509" w14:paraId="204A51DC" w14:textId="77777777" w:rsidTr="00874509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F75F5" w14:textId="77777777" w:rsidR="00874509" w:rsidRPr="00874509" w:rsidRDefault="00874509" w:rsidP="008745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4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Fi_g250_R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D2B9E" w14:textId="77777777" w:rsidR="00874509" w:rsidRPr="00874509" w:rsidRDefault="00874509" w:rsidP="008745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74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agccgtatcgGCATCCCACTGTATTCGTT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F30A7" w14:textId="77777777" w:rsidR="00874509" w:rsidRPr="00874509" w:rsidRDefault="00874509" w:rsidP="008745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4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5</w:t>
            </w:r>
          </w:p>
        </w:tc>
      </w:tr>
      <w:tr w:rsidR="00874509" w:rsidRPr="00874509" w14:paraId="5BF37B79" w14:textId="77777777" w:rsidTr="00874509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31A92" w14:textId="77777777" w:rsidR="00874509" w:rsidRPr="00874509" w:rsidRDefault="00874509" w:rsidP="008745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4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Fi_g317_F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2EF9" w14:textId="77777777" w:rsidR="00874509" w:rsidRPr="00874509" w:rsidRDefault="00874509" w:rsidP="008745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74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gtgggatgcCGATACGGCTGCAAAGTGT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A01CA" w14:textId="77777777" w:rsidR="00874509" w:rsidRPr="00874509" w:rsidRDefault="00874509" w:rsidP="008745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4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</w:tr>
      <w:tr w:rsidR="00874509" w:rsidRPr="00874509" w14:paraId="626F3E8B" w14:textId="77777777" w:rsidTr="00874509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4A9AD" w14:textId="77777777" w:rsidR="00874509" w:rsidRPr="00874509" w:rsidRDefault="00874509" w:rsidP="008745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4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Fi_g317_R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E07B9" w14:textId="77777777" w:rsidR="00874509" w:rsidRPr="00874509" w:rsidRDefault="00874509" w:rsidP="008745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74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ttgtaaaacgacggccagtgccaACTATGCTCCGAATCTTGC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B0EAF" w14:textId="77777777" w:rsidR="00874509" w:rsidRPr="00874509" w:rsidRDefault="00874509" w:rsidP="008745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4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</w:tr>
      <w:tr w:rsidR="00874509" w:rsidRPr="00874509" w14:paraId="562C024B" w14:textId="77777777" w:rsidTr="00874509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F34B5" w14:textId="77777777" w:rsidR="00874509" w:rsidRPr="00874509" w:rsidRDefault="00874509" w:rsidP="008745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4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Fi_g293_F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5F845" w14:textId="77777777" w:rsidR="00874509" w:rsidRPr="00874509" w:rsidRDefault="00874509" w:rsidP="008745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74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tgtttagaggtaatccttctttAGGAGTTGGAGAGCCAGAA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233D9" w14:textId="77777777" w:rsidR="00874509" w:rsidRPr="00874509" w:rsidRDefault="00874509" w:rsidP="008745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4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6</w:t>
            </w:r>
          </w:p>
        </w:tc>
      </w:tr>
      <w:tr w:rsidR="00874509" w:rsidRPr="00874509" w14:paraId="331742F3" w14:textId="77777777" w:rsidTr="00874509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0D7C0" w14:textId="77777777" w:rsidR="00874509" w:rsidRPr="00874509" w:rsidRDefault="00874509" w:rsidP="008745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4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Fi_g293_R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1DF28" w14:textId="77777777" w:rsidR="00874509" w:rsidRPr="00874509" w:rsidRDefault="00874509" w:rsidP="008745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74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aaatcccacgTAGAGGGTGGAGCAGAGAG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AC57E" w14:textId="77777777" w:rsidR="00874509" w:rsidRPr="00874509" w:rsidRDefault="00874509" w:rsidP="008745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4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6</w:t>
            </w:r>
          </w:p>
        </w:tc>
      </w:tr>
      <w:tr w:rsidR="00874509" w:rsidRPr="00874509" w14:paraId="79407F45" w14:textId="77777777" w:rsidTr="00874509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02564" w14:textId="77777777" w:rsidR="00874509" w:rsidRPr="00874509" w:rsidRDefault="00874509" w:rsidP="008745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4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Fi_g297_F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7413F" w14:textId="77777777" w:rsidR="00874509" w:rsidRPr="00874509" w:rsidRDefault="00874509" w:rsidP="008745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74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caccctctaCGTGGGATTTGATCGAGACTA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EF882" w14:textId="77777777" w:rsidR="00874509" w:rsidRPr="00874509" w:rsidRDefault="00874509" w:rsidP="008745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4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1</w:t>
            </w:r>
          </w:p>
        </w:tc>
      </w:tr>
      <w:tr w:rsidR="00874509" w:rsidRPr="00874509" w14:paraId="05620923" w14:textId="77777777" w:rsidTr="00874509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F776C" w14:textId="77777777" w:rsidR="00874509" w:rsidRPr="00874509" w:rsidRDefault="00874509" w:rsidP="008745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4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Fi_g297_R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53FB9" w14:textId="77777777" w:rsidR="00874509" w:rsidRPr="00874509" w:rsidRDefault="00874509" w:rsidP="008745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74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ttgtaaaacgacggccagtgccaGAGTATCAGTAGTAACATCGTGAAT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AA613" w14:textId="77777777" w:rsidR="00874509" w:rsidRPr="00874509" w:rsidRDefault="00874509" w:rsidP="008745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4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1</w:t>
            </w:r>
          </w:p>
        </w:tc>
      </w:tr>
      <w:tr w:rsidR="00874509" w:rsidRPr="00874509" w14:paraId="20C19525" w14:textId="77777777" w:rsidTr="00874509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53C37" w14:textId="77777777" w:rsidR="00874509" w:rsidRPr="00874509" w:rsidRDefault="00874509" w:rsidP="008745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4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Fi_g310_F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3BBCE" w14:textId="77777777" w:rsidR="00874509" w:rsidRPr="00874509" w:rsidRDefault="00874509" w:rsidP="008745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74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tgtttagaggtaatccttctttCTTCTATCTAGTTCTGGCCTA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8C605" w14:textId="77777777" w:rsidR="00874509" w:rsidRPr="00874509" w:rsidRDefault="00874509" w:rsidP="008745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4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</w:tr>
      <w:tr w:rsidR="00874509" w:rsidRPr="00874509" w14:paraId="714C658C" w14:textId="77777777" w:rsidTr="00874509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37280" w14:textId="77777777" w:rsidR="00874509" w:rsidRPr="00874509" w:rsidRDefault="00874509" w:rsidP="008745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4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Fi_g310_R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C6BF8" w14:textId="77777777" w:rsidR="00874509" w:rsidRPr="00874509" w:rsidRDefault="00874509" w:rsidP="008745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74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caccagctgCTGATACTCTGCTCTATGC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6F046" w14:textId="77777777" w:rsidR="00874509" w:rsidRPr="00874509" w:rsidRDefault="00874509" w:rsidP="008745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4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</w:tr>
      <w:tr w:rsidR="00874509" w:rsidRPr="00874509" w14:paraId="46A0ECFB" w14:textId="77777777" w:rsidTr="00874509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0ADF0" w14:textId="77777777" w:rsidR="00874509" w:rsidRPr="00874509" w:rsidRDefault="00874509" w:rsidP="008745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4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Fi_g340_F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D9041" w14:textId="77777777" w:rsidR="00874509" w:rsidRPr="00874509" w:rsidRDefault="00874509" w:rsidP="008745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74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agagtatcagCAGCTGGTGAGCTATCATA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3CCB4" w14:textId="77777777" w:rsidR="00874509" w:rsidRPr="00874509" w:rsidRDefault="00874509" w:rsidP="008745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4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1</w:t>
            </w:r>
          </w:p>
        </w:tc>
      </w:tr>
      <w:tr w:rsidR="00874509" w:rsidRPr="00874509" w14:paraId="4FFF1DCC" w14:textId="77777777" w:rsidTr="00874509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03FFD" w14:textId="77777777" w:rsidR="00874509" w:rsidRPr="00874509" w:rsidRDefault="00874509" w:rsidP="008745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4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Fi_g340_R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3887A" w14:textId="77777777" w:rsidR="00874509" w:rsidRPr="00874509" w:rsidRDefault="00874509" w:rsidP="008745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74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ttgtaaaacgacggccagtgccaCACCAAGAAGAATATCCAC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799AC" w14:textId="77777777" w:rsidR="00874509" w:rsidRPr="00874509" w:rsidRDefault="00874509" w:rsidP="008745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4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1</w:t>
            </w:r>
          </w:p>
        </w:tc>
      </w:tr>
      <w:tr w:rsidR="00874509" w:rsidRPr="00874509" w14:paraId="00D05BDF" w14:textId="77777777" w:rsidTr="00874509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6EB70" w14:textId="77777777" w:rsidR="00874509" w:rsidRPr="00874509" w:rsidRDefault="00874509" w:rsidP="008745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4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Fi_g291_F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2DBD7" w14:textId="77777777" w:rsidR="00874509" w:rsidRPr="00874509" w:rsidRDefault="00874509" w:rsidP="008745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74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tgtttagaggtaatccttctttCGAATTGCCACACCAAAGGA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88AC5" w14:textId="77777777" w:rsidR="00874509" w:rsidRPr="00874509" w:rsidRDefault="00874509" w:rsidP="008745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4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</w:tr>
      <w:tr w:rsidR="00874509" w:rsidRPr="00874509" w14:paraId="58911CF3" w14:textId="77777777" w:rsidTr="00874509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1253F" w14:textId="77777777" w:rsidR="00874509" w:rsidRPr="00874509" w:rsidRDefault="00874509" w:rsidP="008745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4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Fi_g291_R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EB44F" w14:textId="77777777" w:rsidR="00874509" w:rsidRPr="00874509" w:rsidRDefault="00874509" w:rsidP="008745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74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ttgtaaaacgacggccagtgccaTCGAGAGGTGGTTACGCACAAA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81882" w14:textId="77777777" w:rsidR="00874509" w:rsidRPr="00874509" w:rsidRDefault="00874509" w:rsidP="008745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4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</w:tr>
      <w:tr w:rsidR="00874509" w:rsidRPr="00874509" w14:paraId="0AD42ACF" w14:textId="77777777" w:rsidTr="00874509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07B6E" w14:textId="77777777" w:rsidR="00874509" w:rsidRPr="00874509" w:rsidRDefault="00874509" w:rsidP="008745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4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Fi_g14035_F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C0D0A" w14:textId="77777777" w:rsidR="00874509" w:rsidRPr="00874509" w:rsidRDefault="00874509" w:rsidP="008745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74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tgtttagaggtaatccttctttCGACTTACACACCTGCGAATA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D2FEC" w14:textId="77777777" w:rsidR="00874509" w:rsidRPr="00874509" w:rsidRDefault="00874509" w:rsidP="008745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4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</w:tr>
      <w:tr w:rsidR="00874509" w:rsidRPr="00874509" w14:paraId="4B21A141" w14:textId="77777777" w:rsidTr="00874509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AF1E9" w14:textId="77777777" w:rsidR="00874509" w:rsidRPr="00874509" w:rsidRDefault="00874509" w:rsidP="008745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4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Fi_g14035_R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F3FA6" w14:textId="77777777" w:rsidR="00874509" w:rsidRPr="00874509" w:rsidRDefault="00874509" w:rsidP="008745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74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ttgtaaaacgacggccagtgccaATCTGGTGACCCTAGGAAT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9B27F" w14:textId="77777777" w:rsidR="00874509" w:rsidRPr="00874509" w:rsidRDefault="00874509" w:rsidP="008745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4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</w:tr>
    </w:tbl>
    <w:p w14:paraId="264D3443" w14:textId="0E40F5A7" w:rsidR="009054DA" w:rsidRPr="009054DA" w:rsidRDefault="00CE7A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: annealing temperature.</w:t>
      </w:r>
      <w:bookmarkStart w:id="0" w:name="_GoBack"/>
      <w:bookmarkEnd w:id="0"/>
    </w:p>
    <w:sectPr w:rsidR="009054DA" w:rsidRPr="009054DA" w:rsidSect="006069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4DA"/>
    <w:rsid w:val="00606934"/>
    <w:rsid w:val="00874509"/>
    <w:rsid w:val="009054DA"/>
    <w:rsid w:val="00A073E1"/>
    <w:rsid w:val="00CE7A85"/>
    <w:rsid w:val="00F57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77A681"/>
  <w14:defaultImageDpi w14:val="32767"/>
  <w15:chartTrackingRefBased/>
  <w15:docId w15:val="{867D9199-0D34-BB47-B35C-52759301B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723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96</Characters>
  <Application>Microsoft Office Word</Application>
  <DocSecurity>0</DocSecurity>
  <Lines>9</Lines>
  <Paragraphs>2</Paragraphs>
  <ScaleCrop>false</ScaleCrop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ing LI</dc:creator>
  <cp:keywords/>
  <dc:description/>
  <cp:lastModifiedBy>Jiming LI</cp:lastModifiedBy>
  <cp:revision>3</cp:revision>
  <dcterms:created xsi:type="dcterms:W3CDTF">2020-01-26T15:27:00Z</dcterms:created>
  <dcterms:modified xsi:type="dcterms:W3CDTF">2020-01-26T15:29:00Z</dcterms:modified>
</cp:coreProperties>
</file>